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  <w:szCs w:val="28"/>
        </w:rPr>
        <w:t xml:space="preserve">Figure S4 </w:t>
      </w:r>
      <w:r>
        <w:rPr/>
        <w:t>HPLC conditions for analysis of pyrenebutyric acid (PBA) derivatives of members of the phthiocerol famil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color w:val="000000"/>
        </w:rPr>
        <w:t xml:space="preserve">HPLC analyses used a VWR Hitachi Elite Pump L-2130, LaChrom Autosampler L-2200, Column Oven L-2300, operating with an IF2 User detector and Foxy Jr. Fraction Collector; the profiles were detected by Fluorescence detector L-2480 and the data processed by Scientific Software Inc. EZChrom Elite, version 3.1.6 software. </w:t>
      </w:r>
      <w:r>
        <w:rPr/>
        <w:t>Reverse phase (Alltech 81412 Alltima C18, 3</w:t>
      </w:r>
      <w:r>
        <w:rPr>
          <w:rFonts w:eastAsia="Symbol" w:cs="Symbol" w:ascii="Symbol" w:hAnsi="Symbol"/>
        </w:rPr>
        <w:t></w:t>
      </w:r>
      <w:r>
        <w:rPr/>
        <w:t>m 50 x 4.6mm) and normal phase columns (Alltech 81414 Alltima Silica, 3</w:t>
      </w:r>
      <w:r>
        <w:rPr>
          <w:rFonts w:eastAsia="Symbol" w:cs="Symbol" w:ascii="Symbol" w:hAnsi="Symbol"/>
        </w:rPr>
        <w:t></w:t>
      </w:r>
      <w:r>
        <w:rPr/>
        <w:t xml:space="preserve">m 50 x 4.6mm) were used. HPLC analysis conditions are shown below. Samples were dissolved in HPLC grade heptane (20µl -1ml) and 0.1 to 20µl was injected. </w:t>
      </w:r>
      <w:r>
        <w:rPr>
          <w:color w:val="000000"/>
        </w:rPr>
        <w:t>Solvent blanks were run after any positive sample to ensure that there was no carry-over of material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838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0"/>
        <w:gridCol w:w="1276"/>
        <w:gridCol w:w="4111"/>
      </w:tblGrid>
      <w:tr>
        <w:trPr/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onditio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olumn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radient elution program</w:t>
            </w:r>
          </w:p>
        </w:tc>
      </w:tr>
      <w:tr>
        <w:trPr>
          <w:trHeight w:val="711" w:hRule="atLeast"/>
          <w:cantSplit w:val="true"/>
        </w:trPr>
        <w:tc>
          <w:tcPr>
            <w:tcW w:w="30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ow rate: 1ml/min</w:t>
            </w:r>
          </w:p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  <w:p>
            <w:pPr>
              <w:pStyle w:val="Normal"/>
              <w:rPr/>
            </w:pPr>
            <w:r>
              <w:rPr/>
              <w:t>Detector:  Excitation 342nm, emission 376n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 phase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 xml:space="preserve">Acetonitrile/tetrahydrofuran: 85:15 to 60:40 in 30min </w:t>
            </w:r>
          </w:p>
        </w:tc>
      </w:tr>
      <w:tr>
        <w:trPr>
          <w:trHeight w:val="834" w:hRule="atLeast"/>
          <w:cantSplit w:val="true"/>
        </w:trPr>
        <w:tc>
          <w:tcPr>
            <w:tcW w:w="3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 phase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ptane/ethyl acetate: 99:1 for 1 min and 99:1 to 91:9 over 30 min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4T17:29:00Z</dcterms:created>
  <dc:creator>David Minnikin</dc:creator>
  <dc:description/>
  <cp:keywords/>
  <dc:language>en-US</dc:language>
  <cp:lastModifiedBy>David Minnikin</cp:lastModifiedBy>
  <dcterms:modified xsi:type="dcterms:W3CDTF">2012-07-04T17:30:00Z</dcterms:modified>
  <cp:revision>1</cp:revision>
  <dc:subject/>
  <dc:title>Figure S4 HPLC conditions for analysis of pyrenebutyric acid (PBA) derivatives of members of the phthiocerol family</dc:title>
</cp:coreProperties>
</file>